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B6481" w14:textId="77777777" w:rsidR="005434FA" w:rsidRDefault="005434FA" w:rsidP="005434FA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4: </w:t>
      </w:r>
      <w:bookmarkStart w:id="0" w:name="_GoBack"/>
      <w:bookmarkEnd w:id="0"/>
    </w:p>
    <w:tbl>
      <w:tblPr>
        <w:tblW w:w="0" w:type="auto"/>
        <w:tblInd w:w="4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2700"/>
      </w:tblGrid>
      <w:tr w:rsidR="005434FA" w14:paraId="5B5677B2" w14:textId="77777777" w:rsidTr="00E731AF">
        <w:trPr>
          <w:trHeight w:val="315"/>
        </w:trPr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B979B" w14:textId="77777777" w:rsidR="005434FA" w:rsidRPr="008D1C27" w:rsidRDefault="005434FA" w:rsidP="00E731A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400FA" w14:textId="77777777" w:rsidR="005434FA" w:rsidRPr="008D1C27" w:rsidRDefault="005434FA" w:rsidP="00E731A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Small molecule </w:t>
            </w:r>
          </w:p>
        </w:tc>
      </w:tr>
      <w:tr w:rsidR="005434FA" w14:paraId="2B7B108B" w14:textId="77777777" w:rsidTr="00E731AF">
        <w:trPr>
          <w:trHeight w:val="315"/>
        </w:trPr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AD1B1" w14:textId="77777777" w:rsidR="005434FA" w:rsidRPr="007D7ED5" w:rsidRDefault="005434FA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  <w:lang w:val="el-GR"/>
              </w:rPr>
              <w:t>β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R1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B279A" w14:textId="77777777" w:rsidR="005434FA" w:rsidRPr="007D7ED5" w:rsidRDefault="005434FA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B431542</w:t>
            </w:r>
          </w:p>
        </w:tc>
      </w:tr>
      <w:tr w:rsidR="005434FA" w14:paraId="49D24939" w14:textId="77777777" w:rsidTr="00E731AF">
        <w:trPr>
          <w:trHeight w:val="315"/>
        </w:trPr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676EB" w14:textId="77777777" w:rsidR="005434FA" w:rsidRPr="007D7ED5" w:rsidRDefault="005434FA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K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CE7B7" w14:textId="77777777" w:rsidR="005434FA" w:rsidRPr="007D7ED5" w:rsidRDefault="005434FA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318088</w:t>
            </w:r>
          </w:p>
        </w:tc>
      </w:tr>
      <w:tr w:rsidR="005434FA" w14:paraId="187E32E3" w14:textId="77777777" w:rsidTr="00E731AF">
        <w:trPr>
          <w:trHeight w:val="315"/>
        </w:trPr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FDF35" w14:textId="77777777" w:rsidR="005434FA" w:rsidRPr="007D7ED5" w:rsidRDefault="005434FA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NT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2C361" w14:textId="77777777" w:rsidR="005434FA" w:rsidRPr="007D7ED5" w:rsidRDefault="005434FA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AV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39</w:t>
            </w:r>
          </w:p>
        </w:tc>
      </w:tr>
      <w:tr w:rsidR="005434FA" w14:paraId="7FE1EA86" w14:textId="77777777" w:rsidTr="00E731AF">
        <w:trPr>
          <w:trHeight w:val="315"/>
        </w:trPr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2EF5A" w14:textId="77777777" w:rsidR="005434FA" w:rsidRPr="007D7ED5" w:rsidRDefault="005434FA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K 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53513" w14:textId="77777777" w:rsidR="005434FA" w:rsidRPr="007D7ED5" w:rsidRDefault="005434FA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enformin</w:t>
            </w:r>
            <w:proofErr w:type="spellEnd"/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5434FA" w14:paraId="13F5C53F" w14:textId="77777777" w:rsidTr="00E731AF">
        <w:trPr>
          <w:trHeight w:val="315"/>
        </w:trPr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F019B" w14:textId="77777777" w:rsidR="005434FA" w:rsidRPr="007D7ED5" w:rsidRDefault="005434FA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D5294" w14:textId="77777777" w:rsidR="005434FA" w:rsidRPr="007D7ED5" w:rsidRDefault="005434FA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T427</w:t>
            </w:r>
          </w:p>
        </w:tc>
      </w:tr>
    </w:tbl>
    <w:p w14:paraId="569CAE51" w14:textId="77777777" w:rsidR="003F03D7" w:rsidRDefault="003F03D7"/>
    <w:sectPr w:rsidR="003F03D7" w:rsidSect="003F03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4FA"/>
    <w:rsid w:val="003F03D7"/>
    <w:rsid w:val="005434FA"/>
    <w:rsid w:val="00EF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4CBA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4FA"/>
    <w:pPr>
      <w:spacing w:line="360" w:lineRule="auto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4FA"/>
    <w:pPr>
      <w:spacing w:line="360" w:lineRule="auto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Macintosh Word</Application>
  <DocSecurity>0</DocSecurity>
  <Lines>1</Lines>
  <Paragraphs>1</Paragraphs>
  <ScaleCrop>false</ScaleCrop>
  <Company>Columbia University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Sharma</dc:creator>
  <cp:keywords/>
  <dc:description/>
  <cp:lastModifiedBy>Roshan Sharma</cp:lastModifiedBy>
  <cp:revision>2</cp:revision>
  <dcterms:created xsi:type="dcterms:W3CDTF">2018-04-04T20:39:00Z</dcterms:created>
  <dcterms:modified xsi:type="dcterms:W3CDTF">2018-09-05T05:17:00Z</dcterms:modified>
</cp:coreProperties>
</file>